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309"/>
        <w:tblW w:w="14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0"/>
        <w:gridCol w:w="4893"/>
        <w:gridCol w:w="210"/>
        <w:gridCol w:w="2625"/>
        <w:gridCol w:w="210"/>
        <w:gridCol w:w="1491"/>
        <w:gridCol w:w="210"/>
        <w:gridCol w:w="357"/>
        <w:gridCol w:w="210"/>
        <w:gridCol w:w="2625"/>
        <w:gridCol w:w="210"/>
        <w:gridCol w:w="1491"/>
        <w:gridCol w:w="210"/>
      </w:tblGrid>
      <w:tr w:rsidR="0076729B" w:rsidRPr="00CD4D4A" w:rsidTr="0076729B">
        <w:trPr>
          <w:gridBefore w:val="1"/>
          <w:wBefore w:w="210" w:type="dxa"/>
        </w:trPr>
        <w:tc>
          <w:tcPr>
            <w:tcW w:w="14742" w:type="dxa"/>
            <w:gridSpan w:val="12"/>
            <w:tcBorders>
              <w:bottom w:val="single" w:sz="18" w:space="0" w:color="auto"/>
            </w:tcBorders>
          </w:tcPr>
          <w:p w:rsidR="00013625" w:rsidRPr="00013625" w:rsidRDefault="007307AE" w:rsidP="007307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</w:t>
            </w:r>
            <w:r w:rsidR="007672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6729B" w:rsidRPr="007672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4</w:t>
            </w:r>
            <w:r w:rsidR="0076729B" w:rsidRPr="0076729B">
              <w:rPr>
                <w:rFonts w:ascii="Times New Roman" w:hAnsi="Times New Roman" w:cs="Times New Roman"/>
                <w:b/>
                <w:sz w:val="24"/>
                <w:szCs w:val="24"/>
              </w:rPr>
              <w:t>. Multivariate survival analyses of prognostic factors associated</w:t>
            </w:r>
            <w:r w:rsidR="0076729B" w:rsidRPr="0076729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76729B" w:rsidRPr="007672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th OS </w:t>
            </w:r>
            <w:r w:rsidR="0076729B" w:rsidRPr="0076729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d</w:t>
            </w:r>
            <w:r w:rsidR="0076729B" w:rsidRPr="007672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FS for OSCC</w:t>
            </w:r>
          </w:p>
        </w:tc>
      </w:tr>
      <w:tr w:rsidR="0076729B" w:rsidRPr="00CD4D4A" w:rsidTr="0076729B">
        <w:trPr>
          <w:gridBefore w:val="1"/>
          <w:wBefore w:w="210" w:type="dxa"/>
        </w:trPr>
        <w:tc>
          <w:tcPr>
            <w:tcW w:w="5103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:rsidR="0076729B" w:rsidRPr="0076729B" w:rsidRDefault="0076729B" w:rsidP="00F96A3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29B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4536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76729B" w:rsidRPr="0076729B" w:rsidRDefault="0076729B" w:rsidP="007672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29B">
              <w:rPr>
                <w:rFonts w:ascii="Times New Roman" w:hAnsi="Times New Roman" w:cs="Times New Roman"/>
                <w:b/>
                <w:sz w:val="24"/>
                <w:szCs w:val="24"/>
              </w:rPr>
              <w:t>OS</w:t>
            </w:r>
          </w:p>
        </w:tc>
        <w:tc>
          <w:tcPr>
            <w:tcW w:w="567" w:type="dxa"/>
            <w:gridSpan w:val="2"/>
            <w:tcBorders>
              <w:top w:val="single" w:sz="18" w:space="0" w:color="auto"/>
            </w:tcBorders>
          </w:tcPr>
          <w:p w:rsidR="0076729B" w:rsidRPr="00CD4D4A" w:rsidRDefault="0076729B" w:rsidP="00767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76729B" w:rsidRPr="0076729B" w:rsidRDefault="0076729B" w:rsidP="007672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29B">
              <w:rPr>
                <w:rFonts w:ascii="Times New Roman" w:hAnsi="Times New Roman" w:cs="Times New Roman"/>
                <w:b/>
                <w:sz w:val="24"/>
                <w:szCs w:val="24"/>
              </w:rPr>
              <w:t>DFS</w:t>
            </w:r>
          </w:p>
        </w:tc>
      </w:tr>
      <w:tr w:rsidR="0076729B" w:rsidRPr="00CD4D4A" w:rsidTr="0076729B">
        <w:trPr>
          <w:gridBefore w:val="1"/>
          <w:wBefore w:w="210" w:type="dxa"/>
        </w:trPr>
        <w:tc>
          <w:tcPr>
            <w:tcW w:w="5103" w:type="dxa"/>
            <w:gridSpan w:val="2"/>
            <w:vMerge/>
            <w:tcBorders>
              <w:bottom w:val="single" w:sz="18" w:space="0" w:color="auto"/>
            </w:tcBorders>
          </w:tcPr>
          <w:p w:rsidR="0076729B" w:rsidRPr="00CD4D4A" w:rsidRDefault="0076729B" w:rsidP="007672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6729B" w:rsidRPr="0076729B" w:rsidRDefault="0076729B" w:rsidP="007672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2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Pr="0076729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701" w:type="dxa"/>
            <w:gridSpan w:val="2"/>
            <w:tcBorders>
              <w:bottom w:val="single" w:sz="18" w:space="0" w:color="auto"/>
            </w:tcBorders>
            <w:vAlign w:val="center"/>
          </w:tcPr>
          <w:p w:rsidR="0076729B" w:rsidRPr="0076729B" w:rsidRDefault="0076729B" w:rsidP="0076729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6729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567" w:type="dxa"/>
            <w:gridSpan w:val="2"/>
            <w:tcBorders>
              <w:bottom w:val="single" w:sz="18" w:space="0" w:color="auto"/>
            </w:tcBorders>
            <w:vAlign w:val="center"/>
          </w:tcPr>
          <w:p w:rsidR="0076729B" w:rsidRPr="00CD4D4A" w:rsidRDefault="0076729B" w:rsidP="00767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6729B" w:rsidRPr="0076729B" w:rsidRDefault="0076729B" w:rsidP="007672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2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Pr="0076729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6729B" w:rsidRPr="0076729B" w:rsidRDefault="0076729B" w:rsidP="0076729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6729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76729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  <w:tcBorders>
              <w:top w:val="single" w:sz="18" w:space="0" w:color="auto"/>
            </w:tcBorders>
          </w:tcPr>
          <w:p w:rsidR="0076729B" w:rsidRPr="0076729B" w:rsidRDefault="0076729B" w:rsidP="0076729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29B">
              <w:rPr>
                <w:rFonts w:ascii="Times New Roman" w:hAnsi="Times New Roman" w:cs="Times New Roman"/>
                <w:b/>
                <w:sz w:val="24"/>
                <w:szCs w:val="24"/>
              </w:rPr>
              <w:t>Training cohort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  <w:vAlign w:val="center"/>
          </w:tcPr>
          <w:p w:rsidR="0076729B" w:rsidRPr="00CD4D4A" w:rsidRDefault="0076729B" w:rsidP="00767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  <w:vAlign w:val="center"/>
          </w:tcPr>
          <w:p w:rsidR="0076729B" w:rsidRPr="00CD4D4A" w:rsidRDefault="0076729B" w:rsidP="00767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76729B" w:rsidRPr="00CD4D4A" w:rsidRDefault="0076729B" w:rsidP="00767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  <w:vAlign w:val="center"/>
          </w:tcPr>
          <w:p w:rsidR="0076729B" w:rsidRPr="00CD4D4A" w:rsidRDefault="0076729B" w:rsidP="00767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  <w:vAlign w:val="center"/>
          </w:tcPr>
          <w:p w:rsidR="0076729B" w:rsidRPr="00CD4D4A" w:rsidRDefault="0076729B" w:rsidP="00767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4" w:colLast="4"/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ge (&gt;60, ≤60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259(0.458-3.460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567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6(0.696-3.799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</w:tr>
      <w:bookmarkEnd w:id="0"/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Gender (male, female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246(0.436-3.558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567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1(0.733-4.880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A4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3A46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Smoking (Yes, No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313(0.067-1.465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567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6(0.124-1.203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lcohol use (Yes, No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350(0.265-6.893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567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3(0.601-5.777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1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76729B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6729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umor size (T3-T4, T1-T2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3.346(0.780-14.353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567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3(0.471-4.611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5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Pathological grade (II-III, I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195(0.468-3.050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567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4(0.561-2.584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4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Cervical nodal metastasis (N+, N0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274(0.328-4.944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567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1(0.508-5.178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Clinical stage (III-IV, I-II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780(0.155-3.924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567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8(0.420-5.939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NLR (≥2.9, &lt;2.9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3.114(1.148-8.446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b/>
                <w:sz w:val="24"/>
                <w:szCs w:val="24"/>
              </w:rPr>
              <w:t>0.026</w:t>
            </w:r>
          </w:p>
        </w:tc>
        <w:tc>
          <w:tcPr>
            <w:tcW w:w="567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8(1.000-5.422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A4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583A46">
              <w:rPr>
                <w:rFonts w:ascii="Times New Roman" w:hAnsi="Times New Roman" w:cs="Times New Roman"/>
                <w:b/>
                <w:sz w:val="24"/>
                <w:szCs w:val="24"/>
              </w:rPr>
              <w:t>.050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76729B" w:rsidRDefault="009B79CB" w:rsidP="009B79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29B">
              <w:rPr>
                <w:rFonts w:ascii="Times New Roman" w:hAnsi="Times New Roman" w:cs="Times New Roman"/>
                <w:b/>
                <w:sz w:val="24"/>
                <w:szCs w:val="24"/>
              </w:rPr>
              <w:t>Validation cohort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ge (&gt;60, ≤60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910(0.535-1.550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7(0.539-1.462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9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Gender (male, female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202(0.674-2.144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4(0.651-1.974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A4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3A46"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Smoking (Yes, No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612(0.262-1.431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1(0.315-1.56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5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lcohol use (Yes, No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336(0.553-3.226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8(0.517-2.776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4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76729B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6729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umor size (T3-T4, T1-T2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597(0.213-1.677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0(0.282-1.945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1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Pathological grade (II-III, I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2.042(1.209-3.448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6(1.088-2.93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A4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583A46">
              <w:rPr>
                <w:rFonts w:ascii="Times New Roman" w:hAnsi="Times New Roman" w:cs="Times New Roman"/>
                <w:b/>
                <w:sz w:val="24"/>
                <w:szCs w:val="24"/>
              </w:rPr>
              <w:t>.022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Cervical nodal metastasis (N+, N0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773(0.256-2.333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1(0.339-2.720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0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Clinical stage (III-IV, I-II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428(0.412-4.948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4(0.338-3.602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0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NLR (≥2.9, &lt;2.9)</w:t>
            </w:r>
          </w:p>
        </w:tc>
        <w:tc>
          <w:tcPr>
            <w:tcW w:w="2835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0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16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5(1.204-3.37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A4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583A46">
              <w:rPr>
                <w:rFonts w:ascii="Times New Roman" w:hAnsi="Times New Roman" w:cs="Times New Roman"/>
                <w:b/>
                <w:sz w:val="24"/>
                <w:szCs w:val="24"/>
              </w:rPr>
              <w:t>.008</w:t>
            </w:r>
          </w:p>
        </w:tc>
      </w:tr>
      <w:tr w:rsidR="009B79CB" w:rsidRPr="00CD4D4A" w:rsidTr="00013625">
        <w:trPr>
          <w:gridAfter w:val="1"/>
          <w:wAfter w:w="210" w:type="dxa"/>
          <w:trHeight w:hRule="exact" w:val="397"/>
        </w:trPr>
        <w:tc>
          <w:tcPr>
            <w:tcW w:w="5103" w:type="dxa"/>
            <w:gridSpan w:val="2"/>
          </w:tcPr>
          <w:p w:rsidR="009B79CB" w:rsidRPr="0076729B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29B">
              <w:rPr>
                <w:rFonts w:ascii="Times New Roman" w:hAnsi="Times New Roman" w:cs="Times New Roman"/>
                <w:b/>
                <w:sz w:val="24"/>
                <w:szCs w:val="24"/>
              </w:rPr>
              <w:t>Combined cohort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ge (&gt;60, ≤60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959(0.609-1.512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8(0.674-1.537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4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Gender (male, female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224(0.752-1.99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7(0.792-1.96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A4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3A46">
              <w:rPr>
                <w:rFonts w:ascii="Times New Roman" w:hAnsi="Times New Roman" w:cs="Times New Roman"/>
                <w:sz w:val="24"/>
                <w:szCs w:val="24"/>
              </w:rPr>
              <w:t>.340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Smoking (Yes, No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447(0.222-0.902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b/>
                <w:sz w:val="24"/>
                <w:szCs w:val="24"/>
              </w:rPr>
              <w:t>0.02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2(0.286-0.95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A4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583A46">
              <w:rPr>
                <w:rFonts w:ascii="Times New Roman" w:hAnsi="Times New Roman" w:cs="Times New Roman"/>
                <w:b/>
                <w:sz w:val="24"/>
                <w:szCs w:val="24"/>
              </w:rPr>
              <w:t>.034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lcohol use (Yes, No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258(0.608-2.604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8(0.747-2.58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76729B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6729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umor size (T3-T4, T1-T2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849(0.393-1.83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3(0.416-1.665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4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Pathological grade (II-III, I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729(1.107-2.70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b/>
                <w:sz w:val="24"/>
                <w:szCs w:val="24"/>
              </w:rPr>
              <w:t>0.01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5(0.972-2.178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Cervical nodal metastasis (N+, N0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039(0.464-2.327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7(0.522-2.307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7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Clinical stage (III-IV, I-II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265(0.494-3.24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1(0.564-3.09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2</w:t>
            </w:r>
          </w:p>
        </w:tc>
      </w:tr>
      <w:tr w:rsidR="009B79CB" w:rsidRPr="00CD4D4A" w:rsidTr="00013625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9B79CB" w:rsidRPr="00A27E48" w:rsidRDefault="009B79CB" w:rsidP="009B79C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NLR (≥2.9, &lt;2.9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2.458(1.547-3.90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5(1.499-3.54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A4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 w:rsidRPr="00583A46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9B79CB" w:rsidRPr="00CD4D4A" w:rsidTr="0076729B">
        <w:trPr>
          <w:gridBefore w:val="1"/>
          <w:wBefore w:w="210" w:type="dxa"/>
          <w:trHeight w:val="554"/>
        </w:trPr>
        <w:tc>
          <w:tcPr>
            <w:tcW w:w="5103" w:type="dxa"/>
            <w:gridSpan w:val="2"/>
            <w:tcBorders>
              <w:top w:val="single" w:sz="18" w:space="0" w:color="auto"/>
            </w:tcBorders>
          </w:tcPr>
          <w:p w:rsidR="009B79CB" w:rsidRPr="00A27E48" w:rsidRDefault="009B79CB" w:rsidP="009B79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29B">
              <w:rPr>
                <w:rFonts w:ascii="Times New Roman" w:hAnsi="Times New Roman" w:cs="Times New Roman"/>
                <w:sz w:val="24"/>
                <w:szCs w:val="24"/>
              </w:rPr>
              <w:t>HR, hazard ratio; CI, confidence interval.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</w:tcPr>
          <w:p w:rsidR="009B79CB" w:rsidRPr="00A27E48" w:rsidRDefault="009B79CB" w:rsidP="009B7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18" w:space="0" w:color="auto"/>
            </w:tcBorders>
          </w:tcPr>
          <w:p w:rsidR="009B79CB" w:rsidRPr="00A27E48" w:rsidRDefault="009B79CB" w:rsidP="009B79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</w:tcPr>
          <w:p w:rsidR="009B79CB" w:rsidRPr="00A27E48" w:rsidRDefault="009B79CB" w:rsidP="009B7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</w:tcPr>
          <w:p w:rsidR="009B79CB" w:rsidRPr="00A27E48" w:rsidRDefault="009B79CB" w:rsidP="009B7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CE1259" w:rsidRPr="00754F90" w:rsidRDefault="00CE1259" w:rsidP="0001362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E1259" w:rsidRPr="00754F90" w:rsidSect="00B96013">
      <w:pgSz w:w="1684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602A" w:rsidRDefault="0042602A" w:rsidP="00B96013">
      <w:r>
        <w:separator/>
      </w:r>
    </w:p>
  </w:endnote>
  <w:endnote w:type="continuationSeparator" w:id="0">
    <w:p w:rsidR="0042602A" w:rsidRDefault="0042602A" w:rsidP="00B960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602A" w:rsidRDefault="0042602A" w:rsidP="00B96013">
      <w:r>
        <w:separator/>
      </w:r>
    </w:p>
  </w:footnote>
  <w:footnote w:type="continuationSeparator" w:id="0">
    <w:p w:rsidR="0042602A" w:rsidRDefault="0042602A" w:rsidP="00B960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2B93"/>
    <w:rsid w:val="00013625"/>
    <w:rsid w:val="00086908"/>
    <w:rsid w:val="000F40A0"/>
    <w:rsid w:val="00280082"/>
    <w:rsid w:val="002D5D19"/>
    <w:rsid w:val="00325AA0"/>
    <w:rsid w:val="00334214"/>
    <w:rsid w:val="0042602A"/>
    <w:rsid w:val="00543507"/>
    <w:rsid w:val="00562B93"/>
    <w:rsid w:val="005F3817"/>
    <w:rsid w:val="00675EDA"/>
    <w:rsid w:val="007307AE"/>
    <w:rsid w:val="00732D76"/>
    <w:rsid w:val="00754F90"/>
    <w:rsid w:val="00760D20"/>
    <w:rsid w:val="0076729B"/>
    <w:rsid w:val="00800E2E"/>
    <w:rsid w:val="00825855"/>
    <w:rsid w:val="00834F3D"/>
    <w:rsid w:val="0086258B"/>
    <w:rsid w:val="008813CA"/>
    <w:rsid w:val="0089653F"/>
    <w:rsid w:val="008B209E"/>
    <w:rsid w:val="00994B02"/>
    <w:rsid w:val="009B79CB"/>
    <w:rsid w:val="00A12FFB"/>
    <w:rsid w:val="00A27E48"/>
    <w:rsid w:val="00B01F43"/>
    <w:rsid w:val="00B4432D"/>
    <w:rsid w:val="00B96013"/>
    <w:rsid w:val="00BB23B1"/>
    <w:rsid w:val="00C6071C"/>
    <w:rsid w:val="00CD4D4A"/>
    <w:rsid w:val="00CE1259"/>
    <w:rsid w:val="00D1306E"/>
    <w:rsid w:val="00DC4876"/>
    <w:rsid w:val="00DF2A6E"/>
    <w:rsid w:val="00F71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5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60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6013"/>
    <w:rPr>
      <w:sz w:val="18"/>
      <w:szCs w:val="18"/>
    </w:rPr>
  </w:style>
  <w:style w:type="table" w:styleId="TableGrid">
    <w:name w:val="Table Grid"/>
    <w:basedOn w:val="TableNormal"/>
    <w:uiPriority w:val="39"/>
    <w:rsid w:val="00B960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0012764</cp:lastModifiedBy>
  <cp:revision>21</cp:revision>
  <dcterms:created xsi:type="dcterms:W3CDTF">2018-06-04T17:45:00Z</dcterms:created>
  <dcterms:modified xsi:type="dcterms:W3CDTF">2018-12-11T07:45:00Z</dcterms:modified>
</cp:coreProperties>
</file>